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265AE" w14:textId="6D8C150D" w:rsidR="0015534A" w:rsidRPr="00910981" w:rsidRDefault="0015534A" w:rsidP="0015534A">
      <w:pPr>
        <w:spacing w:line="360" w:lineRule="auto"/>
        <w:jc w:val="both"/>
        <w:rPr>
          <w:b/>
          <w:bCs/>
          <w:color w:val="0D0D0D"/>
          <w:sz w:val="22"/>
          <w:shd w:val="clear" w:color="auto" w:fill="FFFFFF"/>
        </w:rPr>
      </w:pPr>
    </w:p>
    <w:tbl>
      <w:tblPr>
        <w:tblStyle w:val="Grilledutableau"/>
        <w:tblW w:w="0" w:type="auto"/>
        <w:tblInd w:w="-284" w:type="dxa"/>
        <w:tblLayout w:type="fixed"/>
        <w:tblLook w:val="04A0" w:firstRow="1" w:lastRow="0" w:firstColumn="1" w:lastColumn="0" w:noHBand="0" w:noVBand="1"/>
      </w:tblPr>
      <w:tblGrid>
        <w:gridCol w:w="1516"/>
        <w:gridCol w:w="748"/>
        <w:gridCol w:w="709"/>
        <w:gridCol w:w="992"/>
        <w:gridCol w:w="855"/>
        <w:gridCol w:w="1560"/>
        <w:gridCol w:w="634"/>
        <w:gridCol w:w="661"/>
        <w:gridCol w:w="896"/>
        <w:gridCol w:w="922"/>
      </w:tblGrid>
      <w:tr w:rsidR="0015534A" w:rsidRPr="00910981" w14:paraId="4AF6B4DA" w14:textId="77777777" w:rsidTr="00CD2CB2">
        <w:trPr>
          <w:trHeight w:val="389"/>
        </w:trPr>
        <w:tc>
          <w:tcPr>
            <w:tcW w:w="4820" w:type="dxa"/>
            <w:gridSpan w:val="5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A63863A" w14:textId="77777777" w:rsidR="0015534A" w:rsidRPr="00910981" w:rsidRDefault="0015534A" w:rsidP="00CD2CB2">
            <w:pPr>
              <w:jc w:val="center"/>
              <w:rPr>
                <w:b/>
                <w:bCs/>
              </w:rPr>
            </w:pPr>
            <w:r w:rsidRPr="00910981">
              <w:rPr>
                <w:b/>
                <w:bCs/>
              </w:rPr>
              <w:t>Education and self-management</w:t>
            </w:r>
          </w:p>
        </w:tc>
        <w:tc>
          <w:tcPr>
            <w:tcW w:w="4673" w:type="dxa"/>
            <w:gridSpan w:val="5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7211384" w14:textId="77777777" w:rsidR="0015534A" w:rsidRPr="00910981" w:rsidRDefault="0015534A" w:rsidP="00CD2CB2">
            <w:pPr>
              <w:jc w:val="center"/>
              <w:rPr>
                <w:b/>
                <w:bCs/>
              </w:rPr>
            </w:pPr>
            <w:r w:rsidRPr="00910981">
              <w:rPr>
                <w:b/>
                <w:bCs/>
              </w:rPr>
              <w:t>Other non-surgical interventions</w:t>
            </w:r>
          </w:p>
        </w:tc>
      </w:tr>
      <w:tr w:rsidR="0015534A" w:rsidRPr="00910981" w14:paraId="3F7E7CFD" w14:textId="77777777" w:rsidTr="00CD2CB2"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584D972" w14:textId="77777777" w:rsidR="0015534A" w:rsidRPr="00910981" w:rsidRDefault="0015534A" w:rsidP="00CD2CB2"/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96EAD8" w14:textId="77777777" w:rsidR="0015534A" w:rsidRPr="00910981" w:rsidRDefault="0015534A" w:rsidP="00CD2CB2">
            <w:pPr>
              <w:jc w:val="center"/>
            </w:pPr>
            <w:r w:rsidRPr="00910981">
              <w:t>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BC20D5" w14:textId="77777777" w:rsidR="0015534A" w:rsidRPr="00910981" w:rsidRDefault="0015534A" w:rsidP="00CD2CB2">
            <w:pPr>
              <w:jc w:val="center"/>
            </w:pPr>
            <w:r w:rsidRPr="00910981">
              <w:t>Ma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446657" w14:textId="77777777" w:rsidR="0015534A" w:rsidRPr="00910981" w:rsidRDefault="0015534A" w:rsidP="00CD2CB2">
            <w:pPr>
              <w:jc w:val="center"/>
            </w:pPr>
            <w:r w:rsidRPr="00910981">
              <w:t>Median (IQR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170514" w14:textId="77777777" w:rsidR="0015534A" w:rsidRPr="00910981" w:rsidRDefault="0015534A" w:rsidP="00CD2CB2">
            <w:pPr>
              <w:jc w:val="center"/>
            </w:pPr>
            <w:r w:rsidRPr="00910981">
              <w:t>Mean (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52A9234" w14:textId="77777777" w:rsidR="0015534A" w:rsidRPr="00910981" w:rsidRDefault="0015534A" w:rsidP="00CD2CB2">
            <w:pPr>
              <w:jc w:val="center"/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37A8BC" w14:textId="77777777" w:rsidR="0015534A" w:rsidRPr="00910981" w:rsidRDefault="0015534A" w:rsidP="00CD2CB2">
            <w:pPr>
              <w:jc w:val="center"/>
            </w:pPr>
            <w:r w:rsidRPr="00910981">
              <w:t>Mi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512EF5" w14:textId="77777777" w:rsidR="0015534A" w:rsidRPr="00910981" w:rsidRDefault="0015534A" w:rsidP="00CD2CB2">
            <w:pPr>
              <w:jc w:val="center"/>
            </w:pPr>
            <w:r w:rsidRPr="00910981">
              <w:t>Max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832DD1" w14:textId="77777777" w:rsidR="0015534A" w:rsidRPr="00910981" w:rsidRDefault="0015534A" w:rsidP="00CD2CB2">
            <w:pPr>
              <w:jc w:val="center"/>
            </w:pPr>
            <w:r w:rsidRPr="00910981">
              <w:t>Median (IQR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818955" w14:textId="77777777" w:rsidR="0015534A" w:rsidRPr="00910981" w:rsidRDefault="0015534A" w:rsidP="00CD2CB2">
            <w:pPr>
              <w:jc w:val="center"/>
            </w:pPr>
            <w:r w:rsidRPr="00910981">
              <w:t>Mean (SD)</w:t>
            </w:r>
          </w:p>
        </w:tc>
      </w:tr>
      <w:tr w:rsidR="0015534A" w:rsidRPr="00910981" w14:paraId="25F66A6A" w14:textId="77777777" w:rsidTr="00CD2CB2"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</w:tcPr>
          <w:p w14:paraId="728DBA2B" w14:textId="77777777" w:rsidR="0015534A" w:rsidRPr="00910981" w:rsidRDefault="0015534A" w:rsidP="00CD2CB2">
            <w:pPr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Duration of each session (minutes) (n=6)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2BEFAB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964A44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ABCFB1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40.0 (27.5)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4BB3F5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43.3 (22.3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743A51C" w14:textId="77777777" w:rsidR="0015534A" w:rsidRPr="00910981" w:rsidRDefault="0015534A" w:rsidP="00CD2CB2">
            <w:pPr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Duration of each session (minutes) (n=24)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21D441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5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D8741D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75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EB66B6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30 (27.8)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D0165B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34.8 (18.4)</w:t>
            </w:r>
          </w:p>
        </w:tc>
      </w:tr>
      <w:tr w:rsidR="0015534A" w:rsidRPr="00910981" w14:paraId="4918B684" w14:textId="77777777" w:rsidTr="00CD2CB2"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D37AD" w14:textId="77777777" w:rsidR="0015534A" w:rsidRPr="00910981" w:rsidRDefault="0015534A" w:rsidP="00CD2CB2">
            <w:pPr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Number of in-person sessions</w:t>
            </w:r>
          </w:p>
          <w:p w14:paraId="082DD985" w14:textId="77777777" w:rsidR="0015534A" w:rsidRPr="00910981" w:rsidRDefault="0015534A" w:rsidP="00CD2CB2">
            <w:pPr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(n=46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E658F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AF929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58E69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 xml:space="preserve">1.0 </w:t>
            </w:r>
          </w:p>
          <w:p w14:paraId="03B51702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(1.75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0586E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2.3 (2.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D505A" w14:textId="77777777" w:rsidR="0015534A" w:rsidRPr="00910981" w:rsidRDefault="0015534A" w:rsidP="00CD2CB2">
            <w:pPr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Number of in-person sessions</w:t>
            </w:r>
          </w:p>
          <w:p w14:paraId="68503EBF" w14:textId="77777777" w:rsidR="0015534A" w:rsidRPr="00910981" w:rsidRDefault="0015534A" w:rsidP="00CD2CB2">
            <w:pPr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(n=47)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40C1C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18F80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2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AE89B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4 (9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A6A9C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6.1 (5.3)</w:t>
            </w:r>
          </w:p>
        </w:tc>
      </w:tr>
      <w:tr w:rsidR="0015534A" w:rsidRPr="00910981" w14:paraId="20BD096D" w14:textId="77777777" w:rsidTr="00CD2CB2"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EC99B" w14:textId="77777777" w:rsidR="0015534A" w:rsidRPr="00910981" w:rsidRDefault="0015534A" w:rsidP="00CD2CB2">
            <w:pPr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Number follow-ups (n=46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92F7A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F31F1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B9D21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0.0 (0.0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7C5C3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0.4 (1.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AD4AF" w14:textId="77777777" w:rsidR="0015534A" w:rsidRPr="00910981" w:rsidRDefault="0015534A" w:rsidP="00CD2CB2">
            <w:pPr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Number follow-ups (n=47)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E0761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DEADC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7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7AC7F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0.0 (0.0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17548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0.5 (1.3)</w:t>
            </w:r>
          </w:p>
        </w:tc>
      </w:tr>
      <w:tr w:rsidR="0015534A" w:rsidRPr="00910981" w14:paraId="396B07A9" w14:textId="77777777" w:rsidTr="00CD2CB2">
        <w:tc>
          <w:tcPr>
            <w:tcW w:w="1516" w:type="dxa"/>
            <w:tcBorders>
              <w:top w:val="single" w:sz="4" w:space="0" w:color="auto"/>
              <w:left w:val="nil"/>
              <w:right w:val="nil"/>
            </w:tcBorders>
          </w:tcPr>
          <w:p w14:paraId="0F1F4BE7" w14:textId="77777777" w:rsidR="0015534A" w:rsidRPr="00910981" w:rsidRDefault="0015534A" w:rsidP="00CD2CB2">
            <w:pPr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 xml:space="preserve">Total duration </w:t>
            </w:r>
          </w:p>
          <w:p w14:paraId="3EAFA453" w14:textId="77777777" w:rsidR="0015534A" w:rsidRPr="00910981" w:rsidRDefault="0015534A" w:rsidP="00CD2CB2">
            <w:pPr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(duration x frequency)</w:t>
            </w:r>
          </w:p>
          <w:p w14:paraId="733FE1F6" w14:textId="77777777" w:rsidR="0015534A" w:rsidRPr="00910981" w:rsidRDefault="0015534A" w:rsidP="00CD2CB2">
            <w:pPr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(minutes)</w:t>
            </w:r>
          </w:p>
          <w:p w14:paraId="74CC8417" w14:textId="77777777" w:rsidR="0015534A" w:rsidRPr="00910981" w:rsidRDefault="0015534A" w:rsidP="00CD2CB2">
            <w:pPr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(n=6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F44B95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047C42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1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1F9D62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87.5 (51.3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E5954A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101.7 (51.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139D05D0" w14:textId="77777777" w:rsidR="0015534A" w:rsidRPr="00910981" w:rsidRDefault="0015534A" w:rsidP="00CD2CB2">
            <w:pPr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 xml:space="preserve">Total duration </w:t>
            </w:r>
          </w:p>
          <w:p w14:paraId="09F4AC72" w14:textId="77777777" w:rsidR="0015534A" w:rsidRPr="00910981" w:rsidRDefault="0015534A" w:rsidP="00CD2CB2">
            <w:pPr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(duration x frequency)</w:t>
            </w:r>
          </w:p>
          <w:p w14:paraId="0A884784" w14:textId="77777777" w:rsidR="0015534A" w:rsidRPr="00910981" w:rsidRDefault="0015534A" w:rsidP="00CD2CB2">
            <w:pPr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(minutes)</w:t>
            </w:r>
          </w:p>
          <w:p w14:paraId="292C4BFA" w14:textId="77777777" w:rsidR="0015534A" w:rsidRPr="00910981" w:rsidRDefault="0015534A" w:rsidP="00CD2CB2">
            <w:pPr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(n=24)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6B7211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3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03AB26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825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C9BAC0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191 (230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0E51F5" w14:textId="77777777" w:rsidR="0015534A" w:rsidRPr="00910981" w:rsidRDefault="0015534A" w:rsidP="00CD2CB2">
            <w:pPr>
              <w:jc w:val="center"/>
              <w:rPr>
                <w:sz w:val="20"/>
                <w:szCs w:val="20"/>
              </w:rPr>
            </w:pPr>
            <w:r w:rsidRPr="00910981">
              <w:rPr>
                <w:sz w:val="20"/>
                <w:szCs w:val="20"/>
              </w:rPr>
              <w:t>247.1 (207.3)</w:t>
            </w:r>
          </w:p>
        </w:tc>
      </w:tr>
    </w:tbl>
    <w:p w14:paraId="5A11A833" w14:textId="77777777" w:rsidR="0015534A" w:rsidRPr="00910981" w:rsidRDefault="0015534A" w:rsidP="0015534A">
      <w:pPr>
        <w:rPr>
          <w:color w:val="0D0D0D"/>
          <w:sz w:val="18"/>
          <w:szCs w:val="20"/>
          <w:shd w:val="clear" w:color="auto" w:fill="FFFFFF"/>
        </w:rPr>
      </w:pPr>
      <w:r w:rsidRPr="00910981">
        <w:rPr>
          <w:b/>
          <w:bCs/>
          <w:color w:val="0D0D0D"/>
          <w:sz w:val="18"/>
          <w:szCs w:val="20"/>
          <w:shd w:val="clear" w:color="auto" w:fill="FFFFFF"/>
        </w:rPr>
        <w:t>Abbreviations.</w:t>
      </w:r>
      <w:r w:rsidRPr="00910981">
        <w:rPr>
          <w:color w:val="0D0D0D"/>
          <w:sz w:val="18"/>
          <w:szCs w:val="20"/>
          <w:shd w:val="clear" w:color="auto" w:fill="FFFFFF"/>
        </w:rPr>
        <w:t xml:space="preserve"> Min: Minimum range; Max: Maximum range; </w:t>
      </w:r>
      <w:proofErr w:type="gramStart"/>
      <w:r w:rsidRPr="00910981">
        <w:rPr>
          <w:color w:val="0D0D0D"/>
          <w:sz w:val="18"/>
          <w:szCs w:val="20"/>
          <w:shd w:val="clear" w:color="auto" w:fill="FFFFFF"/>
        </w:rPr>
        <w:t>IQR :</w:t>
      </w:r>
      <w:proofErr w:type="gramEnd"/>
      <w:r w:rsidRPr="00910981">
        <w:rPr>
          <w:color w:val="0D0D0D"/>
          <w:sz w:val="18"/>
          <w:szCs w:val="20"/>
          <w:shd w:val="clear" w:color="auto" w:fill="FFFFFF"/>
        </w:rPr>
        <w:t xml:space="preserve"> Inter-quantile difference (75th-25th); SD: Standard deviation</w:t>
      </w:r>
    </w:p>
    <w:p w14:paraId="726E8324" w14:textId="77777777" w:rsidR="0015534A" w:rsidRPr="00910981" w:rsidRDefault="0015534A" w:rsidP="0015534A">
      <w:pPr>
        <w:spacing w:line="360" w:lineRule="auto"/>
        <w:jc w:val="both"/>
        <w:rPr>
          <w:color w:val="0D0D0D"/>
          <w:sz w:val="22"/>
          <w:shd w:val="clear" w:color="auto" w:fill="FFFFFF"/>
        </w:rPr>
      </w:pPr>
    </w:p>
    <w:p w14:paraId="106858BB" w14:textId="77777777" w:rsidR="0015534A" w:rsidRDefault="0015534A"/>
    <w:sectPr w:rsidR="0015534A">
      <w:head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3A578C" w14:textId="77777777" w:rsidR="00FC2F21" w:rsidRDefault="00FC2F21" w:rsidP="0015534A">
      <w:r>
        <w:separator/>
      </w:r>
    </w:p>
  </w:endnote>
  <w:endnote w:type="continuationSeparator" w:id="0">
    <w:p w14:paraId="06265E5B" w14:textId="77777777" w:rsidR="00FC2F21" w:rsidRDefault="00FC2F21" w:rsidP="00155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A05274" w14:textId="77777777" w:rsidR="00FC2F21" w:rsidRDefault="00FC2F21" w:rsidP="0015534A">
      <w:r>
        <w:separator/>
      </w:r>
    </w:p>
  </w:footnote>
  <w:footnote w:type="continuationSeparator" w:id="0">
    <w:p w14:paraId="49EA5069" w14:textId="77777777" w:rsidR="00FC2F21" w:rsidRDefault="00FC2F21" w:rsidP="001553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9BCA8A" w14:textId="115D7594" w:rsidR="0015534A" w:rsidRDefault="0015534A">
    <w:pPr>
      <w:pStyle w:val="En-tte"/>
    </w:pPr>
    <w:r w:rsidRPr="00910981">
      <w:rPr>
        <w:b/>
        <w:bCs/>
        <w:color w:val="0D0D0D"/>
        <w:sz w:val="22"/>
        <w:shd w:val="clear" w:color="auto" w:fill="FFFFFF"/>
      </w:rPr>
      <w:t xml:space="preserve">Supplementary File </w:t>
    </w:r>
    <w:r w:rsidR="00AD76BE">
      <w:rPr>
        <w:b/>
        <w:bCs/>
        <w:color w:val="0D0D0D"/>
        <w:sz w:val="22"/>
        <w:shd w:val="clear" w:color="auto" w:fill="FFFFFF"/>
      </w:rPr>
      <w:t>S5</w:t>
    </w:r>
    <w:r w:rsidRPr="00910981">
      <w:rPr>
        <w:b/>
        <w:bCs/>
        <w:color w:val="0D0D0D"/>
        <w:sz w:val="22"/>
        <w:shd w:val="clear" w:color="auto" w:fill="FFFFFF"/>
      </w:rPr>
      <w:t xml:space="preserve">. </w:t>
    </w:r>
    <w:r w:rsidRPr="00910981">
      <w:rPr>
        <w:color w:val="0D0D0D"/>
        <w:sz w:val="22"/>
        <w:shd w:val="clear" w:color="auto" w:fill="FFFFFF"/>
      </w:rPr>
      <w:t>Parameters of the education and self-management interventions and other non-surgical interventio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34A"/>
    <w:rsid w:val="0015534A"/>
    <w:rsid w:val="00395C28"/>
    <w:rsid w:val="005B7A93"/>
    <w:rsid w:val="005D0AA8"/>
    <w:rsid w:val="00823971"/>
    <w:rsid w:val="00AD76BE"/>
    <w:rsid w:val="00C95C9B"/>
    <w:rsid w:val="00EE06A9"/>
    <w:rsid w:val="00EF25E9"/>
    <w:rsid w:val="00FC2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B1714"/>
  <w15:chartTrackingRefBased/>
  <w15:docId w15:val="{5C48B4C3-A3DC-478F-96FF-A241E8EF0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34A"/>
    <w:pPr>
      <w:spacing w:after="0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553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553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5534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5534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5534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5534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5534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5534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5534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553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553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553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5534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5534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5534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5534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5534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5534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553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553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5534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553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5534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C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5534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5534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fr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5534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553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C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5534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5534A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15534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5534A"/>
    <w:pPr>
      <w:spacing w:after="160"/>
    </w:pPr>
    <w:rPr>
      <w:rFonts w:asciiTheme="majorBidi" w:eastAsiaTheme="minorHAnsi" w:hAnsiTheme="majorBidi" w:cstheme="majorBidi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15534A"/>
    <w:rPr>
      <w:rFonts w:asciiTheme="majorBidi" w:hAnsiTheme="majorBidi" w:cstheme="majorBidi"/>
      <w:kern w:val="0"/>
      <w:sz w:val="20"/>
      <w:szCs w:val="20"/>
      <w:lang w:val="en-US"/>
      <w14:ligatures w14:val="none"/>
    </w:rPr>
  </w:style>
  <w:style w:type="table" w:styleId="Grilledutableau">
    <w:name w:val="Table Grid"/>
    <w:basedOn w:val="TableauNormal"/>
    <w:uiPriority w:val="39"/>
    <w:rsid w:val="0015534A"/>
    <w:pPr>
      <w:spacing w:after="0" w:line="240" w:lineRule="auto"/>
    </w:pPr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5534A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15534A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15534A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5534A"/>
    <w:rPr>
      <w:rFonts w:ascii="Times New Roman" w:eastAsia="Times New Roman" w:hAnsi="Times New Roman" w:cs="Times New Roman"/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69</Characters>
  <Application>Microsoft Office Word</Application>
  <DocSecurity>0</DocSecurity>
  <Lines>19</Lines>
  <Paragraphs>9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Ferland</dc:creator>
  <cp:keywords/>
  <dc:description/>
  <cp:lastModifiedBy>Geneviève Ferland</cp:lastModifiedBy>
  <cp:revision>2</cp:revision>
  <dcterms:created xsi:type="dcterms:W3CDTF">2026-01-05T14:49:00Z</dcterms:created>
  <dcterms:modified xsi:type="dcterms:W3CDTF">2026-01-05T14:49:00Z</dcterms:modified>
</cp:coreProperties>
</file>